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</w:rPr>
        <w:t>S1. Statistical results are given here, showing the output computed in R 2.13.0.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 xml:space="preserve">Stem and leaf plot of data for the different flower ages incl. extremes (*) in </w:t>
      </w:r>
      <w:r>
        <w:rPr>
          <w:rFonts w:cs="Courier New" w:ascii="Courier New" w:hAnsi="Courier New"/>
          <w:i/>
        </w:rPr>
        <w:t>Nasa urens</w:t>
      </w:r>
      <w:r>
        <w:rPr>
          <w:rFonts w:cs="Courier New" w:ascii="Courier New" w:hAnsi="Courier New"/>
        </w:rPr>
        <w:t>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ukeyHSD(aov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it: aov(formula = stamina ~ phase, data = alter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$phase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>diff         lwr       upr     p adj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rly-beginning   4.0  0.09869211  7.901308 0.042709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te-beginning    7.7  3.79869211 11.601308 0.000032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ddle-beginning  6.2  2.29869211 10.101308 0.000732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te-early        3.7 -0.20130789  7.601308 0.068334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ddle-early      2.2 -1.70130789  6.101308 0.437171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ddle-late      -1.5 -5.40130789  2.401308 0.729940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omparison of the actual rate of the stamen movement depending on different abiotic factors and visitation rates in </w:t>
      </w:r>
      <w:r>
        <w:rPr>
          <w:rFonts w:cs="Courier New" w:ascii="Courier New" w:hAnsi="Courier New"/>
          <w:i/>
        </w:rPr>
        <w:t>Nasa macrothyrsa</w:t>
      </w:r>
      <w:r>
        <w:rPr>
          <w:rFonts w:cs="Courier New" w:ascii="Courier New" w:hAnsi="Courier New"/>
        </w:rPr>
        <w:t>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HTMLVorformatier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"unmanipulated, darkness, 12°C" as Intercept:</w:t>
      </w:r>
    </w:p>
    <w:p>
      <w:pPr>
        <w:pStyle w:val="HTMLVorformatier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HTMLVorformatier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ummary(gls)</w:t>
      </w:r>
    </w:p>
    <w:p>
      <w:pPr>
        <w:pStyle w:val="HTMLVorformatier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HTMLVorformatier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oefficients:</w:t>
      </w:r>
    </w:p>
    <w:p>
      <w:pPr>
        <w:pStyle w:val="HTMLVorformatiert"/>
        <w:rPr>
          <w:sz w:val="24"/>
          <w:szCs w:val="24"/>
          <w:lang w:val="en-GB"/>
        </w:rPr>
      </w:pPr>
      <w:r>
        <w:rPr>
          <w:rFonts w:eastAsia="Courier New"/>
          <w:sz w:val="24"/>
          <w:szCs w:val="24"/>
          <w:lang w:val="en-GB"/>
        </w:rPr>
        <w:t xml:space="preserve">                       </w:t>
      </w:r>
      <w:r>
        <w:rPr>
          <w:sz w:val="24"/>
          <w:szCs w:val="24"/>
          <w:lang w:val="en-GB"/>
        </w:rPr>
        <w:t>Value Std.Error   t-value p-value</w:t>
      </w:r>
    </w:p>
    <w:p>
      <w:pPr>
        <w:pStyle w:val="HTMLVorformatier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(Intercept)         0.026667 0.1961676  0.135938  0.8920</w:t>
      </w:r>
    </w:p>
    <w:p>
      <w:pPr>
        <w:pStyle w:val="HTMLVorformatier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timulusdark22g     0.782222 0.2774229  2.819602  0.0053</w:t>
      </w:r>
    </w:p>
    <w:p>
      <w:pPr>
        <w:pStyle w:val="HTMLVorformatier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timulusdark30min   5.173333 0.2942515 17.581335  0.0000</w:t>
      </w:r>
    </w:p>
    <w:p>
      <w:pPr>
        <w:pStyle w:val="HTMLVorformatier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timuluslight180min 1.802527 0.2942515  6.125806  0.0000</w:t>
      </w:r>
    </w:p>
    <w:p>
      <w:pPr>
        <w:pStyle w:val="HTMLVorformatier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timuluslight22g    1.515910 0.2365871  6.407409  0.0000</w:t>
      </w:r>
    </w:p>
    <w:p>
      <w:pPr>
        <w:pStyle w:val="HTMLVorformatier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timuluslight30min  6.753333 0.2942515 22.950892  0.0000</w:t>
      </w:r>
    </w:p>
    <w:p>
      <w:pPr>
        <w:pStyle w:val="HTMLVorformatier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timuluslight60min  2.709958 0.2833897  9.562656  0.0000</w:t>
      </w:r>
    </w:p>
    <w:p>
      <w:pPr>
        <w:pStyle w:val="Normal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cs="Courier New" w:ascii="Courier New" w:hAnsi="Courier New"/>
          <w:sz w:val="24"/>
          <w:szCs w:val="24"/>
          <w:lang w:val="en-GB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unmanipulated, darkness, 22°C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Intercept)          0.808889 0.1961676  4.123457  0.000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dark12g     -0.782222 0.2774229 -2.819602  0.00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dark30min    4.391111 0.2942515 14.922989  0.000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light180min  1.020305 0.2942515  3.467460  0.000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light22g     0.733688 0.2365871  3.101133  0.002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light30min   5.971111 0.2942515 20.292546  0.000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light60min   1.927736 0.2833897  6.802421  0.000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unmanipulated, light, 22°C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Intercept)          1.542577 0.1322562 11.663551  0.000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dark12g     -1.515910 0.2365871 -6.407409  0.000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dark22g     -0.733688 0.2365871 -3.101133  0.002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dark30min    3.657423 0.2561130 14.280505  0.000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light180min  0.286617 0.2561130  1.119104  0.264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light30min   5.237423 0.2561130 20.449656  0.000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light60min   1.194048 0.2435563  4.902554  0.000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stimulated 30min interval, light, 22°C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Value Std.Error    t-value p-valu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Intercept)          6.780000 0.2193221  30.913440       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dark12g     -6.753333 0.2942515 -22.950892       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dark22g     -5.971111 0.2942515 -20.292546       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dark30min   -1.580000 0.3101683  -5.094009       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light180min -4.950806 0.3101683 -15.961678       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light22g    -5.237423 0.2561130 -20.449656       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light60min  -4.043375 0.2998836 -13.483150       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stimulated 30min interval, darkness, 22°C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Value Std.Error    t-value p-valu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Intercept)          5.200000 0.2193221  23.709423       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dark12g     -5.173333 0.2942515 -17.581335       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dark22g     -4.391111 0.2942515 -14.922989       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light180min -3.370806 0.3101683 -10.867669       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light22g    -3.657423 0.2561130 -14.280505       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light30min   1.580000 0.3101683   5.094009       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light60min  -2.463375 0.2998836  -8.214438       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stimulated 60min interval, light, 22°C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Intercept)          2.736625 0.2045189 13.380792  0.000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dark12g     -2.709958 0.2833897 -9.562656  0.000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dark22g     -1.927736 0.2833897 -6.802421  0.000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dark30min    2.463375 0.2998836  8.214438  0.000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light180min -0.907431 0.2998836 -3.025944  0.002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light22g    -1.194048 0.2435563 -4.902554  0.000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light30min   4.043375 0.2998836 13.483150  0.000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stimulated 3h interval, light, 22°C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Intercept)         1.829194 0.2193221  8.340218  0.000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dark12g    -1.802527 0.2942515 -6.125806  0.000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dark22g    -1.020305 0.2942515 -3.467460  0.000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dark30min   3.370806 0.3101683 10.867669  0.000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light22g   -0.286617 0.2561130 -1.119104  0.264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light30min  4.950806 0.3101683 15.961678  0.000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uluslight60min  0.907431 0.2998836  3.025944  0.002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 xml:space="preserve">Detailed stamen movement under different visitation rates (stimulus intervals) in </w:t>
      </w:r>
      <w:r>
        <w:rPr>
          <w:rFonts w:cs="Courier New" w:ascii="Courier New" w:hAnsi="Courier New"/>
          <w:i/>
        </w:rPr>
        <w:t>Nasa urens</w:t>
      </w:r>
      <w:r>
        <w:rPr>
          <w:rFonts w:cs="Courier New" w:ascii="Courier New" w:hAnsi="Courier New"/>
        </w:rPr>
        <w:t>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1) Number of stamens moved per hour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10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 5.880000 0.5387772 10.913602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5   3.960000 0.7619460  5.197218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20  -1.500000 0.7619460 -1.968643  0.052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30  -1.093333 0.6221263 -1.757414  0.0829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60  -3.490000 0.6598646 -5.288964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15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Value Std.Error  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 9.840000 0.5387772  18.263579       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0  -3.960000 0.7619460  -5.197218       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20  -5.460000 0.7619460  -7.165862       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30  -5.053333 0.6221263  -8.122680       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60  -7.450000 0.6598646 -11.290194       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20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 4.380000 0.5387772  8.129520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0   1.500000 0.7619460  1.968643  0.052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5   5.460000 0.7619460  7.165862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30   0.406667 0.6221263  0.653672  0.5153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60  -1.990000 0.6598646 -3.015770  0.003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30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 4.786667 0.3110632 15.388085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0   1.093333 0.6221263  1.757414  0.0829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5   5.053333 0.6221263  8.122680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20  -0.406667 0.6221263 -0.653672  0.5153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60  -2.396667 0.4918341 -4.872917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60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2.390000 0.3809730  6.273410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0  3.490000 0.6598646  5.288964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5  7.450000 0.6598646 11.290194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20  1.990000 0.6598646  3.015770  0.003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30  2.396667 0.4918341  4.872917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2) Number of stamen moved as immediate response (&lt;5 min after stimulu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10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Value Std.Error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4.500000 0.6963396 6.462364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5  6.900000 0.9847730 7.006691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20  0.400000 0.9847730 0.406185  0.6858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30  1.433333 0.8040638 1.782612  0.078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60  1.450000 0.8528384 1.700205  0.093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15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11.400000 0.6963396 16.371321       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0  -6.900000 0.9847730 -7.006691       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20  -6.500000 0.9847730 -6.600506       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30  -5.466667 0.8040638 -6.798798       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60  -5.450000 0.8528384 -6.390425       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60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 5.950000 0.4923865 12.084004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0  -1.450000 0.8528384 -1.700205  0.093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5   5.450000 0.8528384  6.390425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20  -1.050000 0.8528384 -1.231183  0.222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30  -0.016667 0.6356682 -0.026219  0.979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/>
      </w:pPr>
      <w:r>
        <w:rPr>
          <w:rFonts w:cs="Courier New" w:ascii="Courier New" w:hAnsi="Courier New"/>
        </w:rPr>
        <w:t xml:space="preserve">Detailed stamen movement under different visitation rates (stimulus intervals) in </w:t>
      </w:r>
      <w:r>
        <w:rPr>
          <w:rFonts w:cs="Courier New" w:ascii="Courier New" w:hAnsi="Courier New"/>
          <w:i/>
        </w:rPr>
        <w:t>Loasa insons</w:t>
      </w:r>
      <w:r>
        <w:rPr>
          <w:rFonts w:cs="Courier New" w:ascii="Courier New" w:hAnsi="Courier New"/>
        </w:rPr>
        <w:t>.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1) Number of stamens moved per hour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10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 4.560000 0.5347661  8.527093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5   0.280000 0.7562734  0.370236  0.712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20   0.180000 0.7562734  0.238009  0.812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30   0.480000 0.7562734  0.634691  0.527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60  -1.338947 0.7562734 -1.770454  0.0799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15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 4.840000 0.5347661  9.050687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0  -0.280000 0.7562734 -0.370236  0.712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20  -0.100000 0.7562734 -0.132227  0.895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30   0.200000 0.7562734  0.264455  0.792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60  -1.618947 0.7562734 -2.140691  0.0349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60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Value Std.Error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3.221053 0.5347661 6.023293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0  1.338947 0.7562734 1.770454  0.0799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5  1.618947 0.7562734 2.140691  0.0349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20  1.518947 0.7562734 2.008463  0.047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30  1.818947 0.7562734 2.405145  0.018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2) Number of stamen moved as immediate response (&lt;5 min after stimulu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10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 2.400000 0.4736754  5.066760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5  -0.250000 0.6698782 -0.373202  0.7098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20   1.150000 0.6698782  1.716730  0.0893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30   2.600000 0.6698782  3.881302  0.000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60   1.652632 0.6698782  2.467063  0.015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15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Value Std.Error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2.150000 0.4736754 4.538973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0  0.250000 0.6698782 0.373202  0.7098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20  1.400000 0.6698782 2.089932  0.0393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30  2.850000 0.6698782 4.254505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60  1.902632 0.6698782 2.840265  0.005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20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 3.550000 0.4736754  7.494583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0  -1.150000 0.6698782 -1.716730  0.0893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5  -1.400000 0.6698782 -2.089932  0.0393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30   1.450000 0.6698782  2.164573  0.0329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60   0.502632 0.6698782  0.750333  0.4549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30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 5.000000 0.4736754 10.555751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0  -2.600000 0.6698782 -3.881302  0.000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5  -2.850000 0.6698782 -4.254505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20  -1.450000 0.6698782 -2.164573  0.0329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60  -0.947368 0.6698782 -1.414240  0.160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60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 4.052632 0.4736754  8.555714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0  -1.652632 0.6698782 -2.467063  0.015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5  -1.902632 0.6698782 -2.840265  0.005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20  -0.502632 0.6698782 -0.750333  0.4549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30   0.947368 0.6698782  1.414240  0.160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Detailed stamen movement under diff erent visitation rates (stimulus intervals) in </w:t>
      </w:r>
      <w:r>
        <w:rPr>
          <w:rFonts w:cs="Courier New" w:ascii="Courier New" w:hAnsi="Courier New"/>
          <w:i/>
        </w:rPr>
        <w:t>Nasa dyeri</w:t>
      </w:r>
      <w:r>
        <w:rPr>
          <w:rFonts w:cs="Courier New" w:ascii="Courier New" w:hAnsi="Courier New"/>
        </w:rPr>
        <w:t xml:space="preserve"> subsp. </w:t>
      </w:r>
      <w:r>
        <w:rPr>
          <w:rFonts w:cs="Courier New" w:ascii="Courier New" w:hAnsi="Courier New"/>
          <w:i/>
        </w:rPr>
        <w:t>australi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1) Number of stamens moved per hour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10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 6.780000 0.4730674 14.331996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5  -0.852727 0.6536365 -1.304589  0.1949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20  -1.560000 0.6690183 -2.331775  0.021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30  -1.908571 0.6193906 -3.081370  0.002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60  -3.150000 0.6690183 -4.708391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15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 5.927273 0.4510521 13.140995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0   0.852727 0.6536365  1.304589  0.1949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20  -0.707273 0.6536365 -1.082058  0.281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30  -1.055844 0.6027437 -1.751730  0.082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60  -2.297273 0.6536365 -3.514603  0.000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20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 5.220000 0.4730674 11.034369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0   1.560000 0.6690183  2.331775  0.021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5   0.707273 0.6536365  1.082058  0.281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30  -0.348571 0.6193906 -0.562765  0.5748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60  -1.590000 0.6690183 -2.376617  0.0193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30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 4.871429 0.3998149 12.184209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0   1.908571 0.6193906  3.081370  0.002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5   1.055844 0.6027437  1.751730  0.082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20   0.348571 0.6193906  0.562765  0.5748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60  -1.241429 0.6193906 -2.004274  0.047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60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Value Std.Error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3.630000 0.4730674 7.673325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0  3.150000 0.6690183 4.708391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5  2.297273 0.6536365 3.514603  0.000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20  1.590000 0.6690183 2.376617  0.0193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30  1.241429 0.6193906 2.004274  0.047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2) Number of stamen moved as immediate response (&lt;5 min after stimulu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10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Value Std.Error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3.050000 0.4294346 7.102363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5  1.313636 0.5933491 2.213935  0.029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20  1.600000 0.6073122 2.634559  0.009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30  2.057143 0.5622618 3.658692  0.000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60  0.500000 0.6073122 0.823300  0.412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15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 4.363636 0.4094498 10.657318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0  -1.313636 0.5933491 -2.213935  0.029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20   0.286364 0.5933491  0.482623  0.630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30   0.743506 0.5471503  1.358871  0.177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60  -0.813636 0.5933491 -1.371261  0.173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20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 4.650000 0.4294346 10.828192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0  -1.600000 0.6073122 -2.634559  0.009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5  -0.286364 0.5933491 -0.482623  0.630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30   0.457143 0.5622618  0.813043  0.418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60  -1.100000 0.6073122 -1.811260  0.073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30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 5.107143 0.3629384 14.071650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0  -2.057143 0.5622618 -3.658692  0.000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5  -0.743506 0.5471503 -1.358871  0.177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20  -0.457143 0.5622618 -0.813043  0.418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60  -1.557143 0.5622618 -2.769427  0.006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60 minutes stimulus interval" as Intercept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gls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efficients: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Value Std.Error   t-value p-value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Intercept)  3.550000 0.4294346  8.266685  0.000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0  -0.500000 0.6073122 -0.823300  0.412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15   0.813636 0.5933491  1.371261  0.173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20   1.100000 0.6073122  1.811260  0.073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timulus30   1.557143 0.5622618  2.769427  0.0066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de-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19:29:00Z</dcterms:created>
  <dc:creator>I.C. Wiener</dc:creator>
  <dc:description/>
  <dc:language>en-US</dc:language>
  <cp:lastModifiedBy>I.C.Wiener</cp:lastModifiedBy>
  <dcterms:modified xsi:type="dcterms:W3CDTF">2012-07-04T19:29:00Z</dcterms:modified>
  <cp:revision>2</cp:revision>
  <dc:subject/>
  <dc:title>Statistical results are given here, showing the output computed in R 2</dc:title>
</cp:coreProperties>
</file>